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158E" w:rsidRDefault="0021158E" w:rsidP="00420B35">
      <w:pPr>
        <w:pStyle w:val="Geenafstand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20B35">
        <w:rPr>
          <w:rFonts w:ascii="Times New Roman" w:hAnsi="Times New Roman" w:cs="Times New Roman"/>
          <w:b/>
          <w:sz w:val="24"/>
          <w:szCs w:val="24"/>
        </w:rPr>
        <w:t xml:space="preserve">File 1. </w:t>
      </w:r>
    </w:p>
    <w:p w:rsidR="0021158E" w:rsidRDefault="0021158E" w:rsidP="00420B35">
      <w:pPr>
        <w:pStyle w:val="Geenafstand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77690">
        <w:rPr>
          <w:rFonts w:ascii="Times New Roman" w:hAnsi="Times New Roman" w:cs="Times New Roman"/>
          <w:b/>
          <w:sz w:val="24"/>
          <w:szCs w:val="24"/>
        </w:rPr>
        <w:t>REFERENCES ABOUT DEFINITIONS OF FATIGUE</w:t>
      </w:r>
    </w:p>
    <w:p w:rsidR="00420B35" w:rsidRPr="00877690" w:rsidRDefault="00420B35" w:rsidP="00420B35">
      <w:pPr>
        <w:rPr>
          <w:rFonts w:ascii="Times New Roman" w:hAnsi="Times New Roman" w:cs="Times New Roman"/>
          <w:b/>
          <w:sz w:val="24"/>
          <w:szCs w:val="24"/>
        </w:rPr>
      </w:pPr>
    </w:p>
    <w:p w:rsidR="00420B35" w:rsidRDefault="00420B35" w:rsidP="00420B35">
      <w:pPr>
        <w:rPr>
          <w:rFonts w:ascii="Times New Roman" w:hAnsi="Times New Roman" w:cs="Times New Roman"/>
          <w:b/>
          <w:sz w:val="24"/>
          <w:szCs w:val="24"/>
        </w:rPr>
      </w:pPr>
      <w:r w:rsidRPr="00877690">
        <w:rPr>
          <w:rFonts w:ascii="Times New Roman" w:hAnsi="Times New Roman" w:cs="Times New Roman"/>
          <w:b/>
          <w:sz w:val="24"/>
          <w:szCs w:val="24"/>
        </w:rPr>
        <w:t xml:space="preserve">FATIGUE PROFILES IN PATIENTS WITH MULTIPLE SCLEROSIS ARE BASED ON SEVERITY </w:t>
      </w:r>
      <w:r w:rsidR="007E280B">
        <w:rPr>
          <w:rFonts w:ascii="Times New Roman" w:hAnsi="Times New Roman" w:cs="Times New Roman"/>
          <w:b/>
          <w:sz w:val="24"/>
          <w:szCs w:val="24"/>
        </w:rPr>
        <w:t xml:space="preserve">OF FATIGUE </w:t>
      </w:r>
      <w:r w:rsidRPr="00877690">
        <w:rPr>
          <w:rFonts w:ascii="Times New Roman" w:hAnsi="Times New Roman" w:cs="Times New Roman"/>
          <w:b/>
          <w:sz w:val="24"/>
          <w:szCs w:val="24"/>
        </w:rPr>
        <w:t>AND NOT ON DIMENSIONS OF FATIGUE</w:t>
      </w:r>
    </w:p>
    <w:p w:rsidR="00420B35" w:rsidRPr="00877690" w:rsidRDefault="00420B35" w:rsidP="00420B35">
      <w:pPr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>Heleen Beckerman PhD</w:t>
      </w:r>
      <w:r w:rsidRPr="0087769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="001512AE" w:rsidRPr="001512AE">
        <w:rPr>
          <w:rFonts w:ascii="Times New Roman" w:hAnsi="Times New Roman" w:cs="Times New Roman"/>
          <w:sz w:val="24"/>
          <w:szCs w:val="24"/>
        </w:rPr>
        <w:t>*</w:t>
      </w:r>
      <w:r w:rsidRPr="00877690">
        <w:rPr>
          <w:rFonts w:ascii="Times New Roman" w:hAnsi="Times New Roman" w:cs="Times New Roman"/>
          <w:sz w:val="24"/>
          <w:szCs w:val="24"/>
        </w:rPr>
        <w:t>, Isaline CJM Eijssen PhD OT</w:t>
      </w:r>
      <w:r w:rsidRPr="0087769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877690">
        <w:rPr>
          <w:rFonts w:ascii="Times New Roman" w:hAnsi="Times New Roman" w:cs="Times New Roman"/>
          <w:sz w:val="24"/>
          <w:szCs w:val="24"/>
        </w:rPr>
        <w:t>, Jetty van Meeteren PhD MD</w:t>
      </w:r>
      <w:r w:rsidRPr="0087769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77690">
        <w:rPr>
          <w:rFonts w:ascii="Times New Roman" w:hAnsi="Times New Roman" w:cs="Times New Roman"/>
          <w:sz w:val="24"/>
          <w:szCs w:val="24"/>
        </w:rPr>
        <w:t>, Marion C Verhulsdonck MD</w:t>
      </w:r>
      <w:r w:rsidRPr="0087769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77690">
        <w:rPr>
          <w:rFonts w:ascii="Times New Roman" w:hAnsi="Times New Roman" w:cs="Times New Roman"/>
          <w:sz w:val="24"/>
          <w:szCs w:val="24"/>
        </w:rPr>
        <w:t>, Vincent de Groot, PhD MD</w:t>
      </w:r>
      <w:r w:rsidRPr="0087769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877690">
        <w:rPr>
          <w:rFonts w:ascii="Times New Roman" w:hAnsi="Times New Roman" w:cs="Times New Roman"/>
          <w:sz w:val="24"/>
          <w:szCs w:val="24"/>
        </w:rPr>
        <w:t>, and the TREFAMS-ACE study group</w:t>
      </w:r>
    </w:p>
    <w:p w:rsidR="00420B35" w:rsidRPr="00877690" w:rsidRDefault="00420B35" w:rsidP="00420B35">
      <w:pPr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1. Department of Rehabilitation Medicine, Amsterdam University Medical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Vrije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Universiteit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, Amsterdam, The Netherlands; 2. Amsterdam Public Health research institute, Amsterdam University Medical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, The Netherlands; 3. MS Center Amsterdam, Amsterdam University Medical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, The Netherlands; 4. Rijndam Rehabilitation, location Erasmus MC University Medical Center Rotterdam, The Netherlands; 5. Rehabilitation Center St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Maartenskliniek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Nijmegen, The Netherlands</w:t>
      </w:r>
    </w:p>
    <w:p w:rsidR="00420B35" w:rsidRPr="00877690" w:rsidRDefault="001512AE" w:rsidP="00420B35">
      <w:pPr>
        <w:pStyle w:val="Geenafstand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bookmarkStart w:id="0" w:name="_GoBack"/>
      <w:bookmarkEnd w:id="0"/>
      <w:r w:rsidR="00420B35" w:rsidRPr="00877690">
        <w:rPr>
          <w:rFonts w:ascii="Times New Roman" w:hAnsi="Times New Roman" w:cs="Times New Roman"/>
          <w:sz w:val="24"/>
          <w:szCs w:val="24"/>
        </w:rPr>
        <w:t xml:space="preserve">E-mail corresponding authors: </w:t>
      </w:r>
      <w:hyperlink r:id="rId6" w:history="1">
        <w:r w:rsidR="007E280B" w:rsidRPr="00CE1262">
          <w:rPr>
            <w:rStyle w:val="Hyperlink"/>
            <w:rFonts w:ascii="Times New Roman" w:hAnsi="Times New Roman" w:cs="Times New Roman"/>
            <w:sz w:val="24"/>
            <w:szCs w:val="24"/>
          </w:rPr>
          <w:t>h.beckerman@amsterdamumc.nl</w:t>
        </w:r>
      </w:hyperlink>
      <w:r w:rsidR="00420B35" w:rsidRPr="00877690">
        <w:rPr>
          <w:rFonts w:ascii="Times New Roman" w:hAnsi="Times New Roman" w:cs="Times New Roman"/>
          <w:sz w:val="24"/>
          <w:szCs w:val="24"/>
        </w:rPr>
        <w:br/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877690">
        <w:rPr>
          <w:rFonts w:ascii="Times New Roman" w:hAnsi="Times New Roman" w:cs="Times New Roman"/>
          <w:b/>
          <w:sz w:val="24"/>
          <w:szCs w:val="24"/>
        </w:rPr>
        <w:t>References about definitions of fatigue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i/>
          <w:sz w:val="24"/>
          <w:szCs w:val="24"/>
        </w:rPr>
      </w:pPr>
      <w:r w:rsidRPr="00877690">
        <w:rPr>
          <w:rFonts w:ascii="Times New Roman" w:hAnsi="Times New Roman" w:cs="Times New Roman"/>
          <w:i/>
          <w:sz w:val="24"/>
          <w:szCs w:val="24"/>
        </w:rPr>
        <w:t>(without pretending to be complete)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Aaronson LS, Teel CS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assmey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V, Neuberger GB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allikkathayi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L, Pierce J, Press AN, Williams PD, Wingate A. Defining and measuring fatigue. Image J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ch. 1999;31(1):45-50.  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Barofsky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Legro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MW. Definition and measurement of fatigue. Rev Infect Dis. 1991 Jan-Feb;13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1:S94-7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Barsevick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AM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leelan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CS, Manning DC, O'Mara AM, Reeve BB, Scott JA, Sloan JA; ASCPRO (Assessing Symptoms of Cancer Using Patient-Reported Outcomes). ASCPRO recommendations for the assessment of fatigue as an outcome in clinical trials. J Pain Symptom Manage. 2010 Jun;39(6):1086-99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Berger AM, Mooney K, Alvarez-Perez A, Breitbart WS, Carpenter KM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ella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leelan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ota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Eisenberg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MA, Escalante CP, Jacobsen PB, Jankowski C, LeBlanc T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Ligibe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A, Loggers ET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Mandrel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B, Murphy BA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alesh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ir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WF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laxe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C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Riba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MB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Rugo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HS, Salvador C, Wagner LI, Wagner-Johnston ND, Zachariah FJ, Bergman MA, Smith C; National comprehensive cancer network. Cancer-Related Fatigue, Version 2.2015. J Natl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omp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anc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etw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>. 2015 Aug;13(8):1012-39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  <w:lang w:val="nl-NL"/>
        </w:rPr>
        <w:lastRenderedPageBreak/>
        <w:t>Beurskens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nl-NL"/>
        </w:rPr>
        <w:t xml:space="preserve"> AJ, </w:t>
      </w:r>
      <w:proofErr w:type="spellStart"/>
      <w:r w:rsidRPr="00877690">
        <w:rPr>
          <w:rFonts w:ascii="Times New Roman" w:hAnsi="Times New Roman" w:cs="Times New Roman"/>
          <w:sz w:val="24"/>
          <w:szCs w:val="24"/>
          <w:lang w:val="nl-NL"/>
        </w:rPr>
        <w:t>Bultmann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nl-NL"/>
        </w:rPr>
        <w:t xml:space="preserve"> U, Kant I, </w:t>
      </w:r>
      <w:proofErr w:type="spellStart"/>
      <w:r w:rsidRPr="00877690">
        <w:rPr>
          <w:rFonts w:ascii="Times New Roman" w:hAnsi="Times New Roman" w:cs="Times New Roman"/>
          <w:sz w:val="24"/>
          <w:szCs w:val="24"/>
          <w:lang w:val="nl-NL"/>
        </w:rPr>
        <w:t>Vercoulen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nl-NL"/>
        </w:rPr>
        <w:t xml:space="preserve"> JH, Bleijenberg G, </w:t>
      </w:r>
      <w:proofErr w:type="spellStart"/>
      <w:r w:rsidRPr="00877690">
        <w:rPr>
          <w:rFonts w:ascii="Times New Roman" w:hAnsi="Times New Roman" w:cs="Times New Roman"/>
          <w:sz w:val="24"/>
          <w:szCs w:val="24"/>
          <w:lang w:val="nl-NL"/>
        </w:rPr>
        <w:t>Swaen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nl-NL"/>
        </w:rPr>
        <w:t xml:space="preserve"> GM. </w:t>
      </w:r>
      <w:r w:rsidRPr="00877690">
        <w:rPr>
          <w:rFonts w:ascii="Times New Roman" w:hAnsi="Times New Roman" w:cs="Times New Roman"/>
          <w:sz w:val="24"/>
          <w:szCs w:val="24"/>
        </w:rPr>
        <w:t xml:space="preserve">Fatigue among working people: validity of a questionnaire measure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Environ Med 2000; 57(5):353-357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Brown RG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ittn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A, Findley L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Wessely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C. The Parkinson fatigue scale. Parkinsonism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Relat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2005;11(1):49e55.</w:t>
      </w:r>
    </w:p>
    <w:p w:rsidR="00420B35" w:rsidRPr="00877690" w:rsidRDefault="00420B35" w:rsidP="00420B35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>Chaudhuri A, Behan PO. Fatigue in neurological disorders. Lancet 2004,363:978-988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>DeLuca J. Fatigue: its definition, its study, and its future. In: Fatigue as a window to the brain. Edited by DeLuca J. Cambridge: The MIT Press; 2005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ittn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AJ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Wessely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C, Brown RG. The assessment of fatigue: a practical guide for clinicians and researchers. J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sychosom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Res. 2004;56(2):157–170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owar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LC, Meads DM, Fisk J, Twiss J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Hagel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Oprandi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NC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Grand'Maiso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F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Bha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V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Arbizu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Kohlman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Brassat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D, Eckert BJ, McKenna SP. International development of the Unidimensional Fatigue Impact Scale (U-FIS). Value Health. 2010 Jun-Jul;13(4):463-8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Enoka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RM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uchateau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. Translating Fatigue to Human Performance. Med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ports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2016; 48(11):2228-2238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Eshragh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, Dhruva A, Paul SM, Cooper BA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Mastick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Hamolsky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D, Levine JD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Miaskowski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Kob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KM. Associations Between Neurotransmitter Genes and Fatigue and Energy Levels in Women After Breast Cancer Surgery. J Pain Symptom Manage 2017;53(1):67-84.e7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Finster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Mahjoub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Z. Fatigue in healthy and diseased individuals. Am J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Hosp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alliat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Care. 2014 Aug;31(5):562-75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Fisk JD, Pontefract A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Ritvo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PG, Archibald CJ, Murray TJ. The impact of fatigue on patients with multiple sclerosis. Can J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euro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ci. 1994 Feb;21(1):9-14.</w:t>
      </w:r>
    </w:p>
    <w:p w:rsidR="00420B35" w:rsidRPr="00877690" w:rsidRDefault="00420B35" w:rsidP="00420B35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r w:rsidRPr="00877690">
        <w:rPr>
          <w:rFonts w:ascii="Times New Roman" w:hAnsi="Times New Roman" w:cs="Times New Roman"/>
          <w:sz w:val="24"/>
          <w:szCs w:val="24"/>
          <w:lang w:val="en-US"/>
        </w:rPr>
        <w:t xml:space="preserve">Ford H, </w:t>
      </w:r>
      <w:proofErr w:type="spellStart"/>
      <w:r w:rsidRPr="00877690">
        <w:rPr>
          <w:rFonts w:ascii="Times New Roman" w:hAnsi="Times New Roman" w:cs="Times New Roman"/>
          <w:sz w:val="24"/>
          <w:szCs w:val="24"/>
          <w:lang w:val="en-US"/>
        </w:rPr>
        <w:t>Trigwell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en-US"/>
        </w:rPr>
        <w:t xml:space="preserve"> P, Johnson M. The nature of fatigue in multiple sclerosis. J </w:t>
      </w:r>
      <w:proofErr w:type="spellStart"/>
      <w:r w:rsidRPr="00877690">
        <w:rPr>
          <w:rFonts w:ascii="Times New Roman" w:hAnsi="Times New Roman" w:cs="Times New Roman"/>
          <w:sz w:val="24"/>
          <w:szCs w:val="24"/>
          <w:lang w:val="en-US"/>
        </w:rPr>
        <w:t>Psychosom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en-US"/>
        </w:rPr>
        <w:t xml:space="preserve"> Res. 1998 Jul;45(1):33-8.</w:t>
      </w:r>
    </w:p>
    <w:p w:rsidR="00420B35" w:rsidRPr="00877690" w:rsidRDefault="00420B35" w:rsidP="00420B35">
      <w:pPr>
        <w:spacing w:before="24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  <w:lang w:val="en-US"/>
        </w:rPr>
        <w:t>Hensyl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en-US"/>
        </w:rPr>
        <w:t xml:space="preserve"> WR (</w:t>
      </w:r>
      <w:proofErr w:type="spellStart"/>
      <w:r w:rsidRPr="00877690">
        <w:rPr>
          <w:rFonts w:ascii="Times New Roman" w:hAnsi="Times New Roman" w:cs="Times New Roman"/>
          <w:sz w:val="24"/>
          <w:szCs w:val="24"/>
          <w:lang w:val="en-US"/>
        </w:rPr>
        <w:t>ed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en-US"/>
        </w:rPr>
        <w:t>), Stedman’s Medical Dictionary, 25</w:t>
      </w:r>
      <w:r w:rsidRPr="008776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8776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  <w:lang w:val="en-US"/>
        </w:rPr>
        <w:t>edn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en-US"/>
        </w:rPr>
        <w:t>, Williams &amp; Wilkins, Baltimore, MD, 1990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Heuchert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P, McNair DM. Profile of mood states 2nd edition (POMS 2). North Tonawanda, NY: Multi-Health Systems Inc.; 2012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International Classification of Diseases, Tenth Revision, Clinical Modification (ICD10-CM)]. Available from: </w:t>
      </w:r>
      <w:hyperlink r:id="rId7" w:history="1">
        <w:r w:rsidRPr="00877690">
          <w:rPr>
            <w:rStyle w:val="Hyperlink"/>
            <w:rFonts w:ascii="Times New Roman" w:hAnsi="Times New Roman" w:cs="Times New Roman"/>
            <w:sz w:val="24"/>
            <w:szCs w:val="24"/>
          </w:rPr>
          <w:t>http://www.cdc.gov/nchs/icd/icd10cm.htm</w:t>
        </w:r>
      </w:hyperlink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lastRenderedPageBreak/>
        <w:t>Jason LA, Evans M, Brown M, Porter N. What is fatigue? Pathological and non-pathological fatigue. PM R. 2010 May;2(5):327-31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Jhamb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Weisbor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D, Steel JL, Unruh M. Fatigue in patients receiving maintenance dialysis: a review of definitions, measures, and contributing factors. Am J Kidney Dis. 2008 Aug;52(2):353-65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>Kennedy HG. Fatigue and fatigability. Br J Psychiatry. 1988 Jul;153:1-5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Klug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BM, Krupp LB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Enoka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RM. Fatigue and fatigability in neurologic illnesses: proposal for a unified taxonomy. Neurology 2013;80:409–16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Klug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BM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Herlofso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K, Chou KL, Lou JS, Goetz CG, Lang AE, Weintraub D, Friedman J. Parkinson's disease-related fatigue: A case definition and recommendations for clinical research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Mov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>. 2016 May;31(5):625-31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Lerda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A. A concept analysis of energy: Its meaning in the lives of three individuals with chronic illness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Scan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 Caring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1998;12:3–10. 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Lerda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A. A theoretical extension of the concept of energy through an empirical study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Scan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 Caring Sci. 2002 Jun;16(2):197-206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Lewis G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Wessely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. The epidemiology of fatigue: more questions than answers. J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Community Health. 1992 Apr;46(2):92-7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>Loy BD, Cameron MH, O'Connor PJ. Perceived fatigue and energy are independent unipolar states: Supporting evidence. Med Hypotheses. 2018 Apr;113:46-51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MedlinePlus Medical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Encyclopedia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-Fatigue: U.S. National Library of Medicine. Available from: </w:t>
      </w:r>
      <w:hyperlink r:id="rId8" w:history="1">
        <w:r w:rsidRPr="00877690">
          <w:rPr>
            <w:rStyle w:val="Hyperlink"/>
            <w:rFonts w:ascii="Times New Roman" w:hAnsi="Times New Roman" w:cs="Times New Roman"/>
            <w:sz w:val="24"/>
            <w:szCs w:val="24"/>
          </w:rPr>
          <w:t>https://medlineplus.gov/ency/article/003088.htm</w:t>
        </w:r>
      </w:hyperlink>
      <w:r w:rsidRPr="00877690">
        <w:rPr>
          <w:rFonts w:ascii="Times New Roman" w:hAnsi="Times New Roman" w:cs="Times New Roman"/>
          <w:sz w:val="24"/>
          <w:szCs w:val="24"/>
        </w:rPr>
        <w:t>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>Mills RJ, Young CA. A medical definition of fatigue in multiple sclerosis. QJM 2008; 101: 49–60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>Multiple Sclerosis Council for Clinical Practice Guidelines. Fatigue and multiple sclerosis: evidence-based management strategies for fatigue in multiple sclerosis. Washington (DC): Paralyzed Veterans of America; 1998.</w:t>
      </w:r>
    </w:p>
    <w:p w:rsidR="00420B35" w:rsidRPr="00877690" w:rsidRDefault="00420B35" w:rsidP="00420B35">
      <w:pPr>
        <w:pStyle w:val="Geenafstand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NCI Dictionary of Cancer Terms National Cancer Institute. Available from: </w:t>
      </w:r>
      <w:hyperlink r:id="rId9" w:history="1">
        <w:r w:rsidRPr="00877690">
          <w:rPr>
            <w:rStyle w:val="Hyperlink"/>
            <w:rFonts w:ascii="Times New Roman" w:hAnsi="Times New Roman" w:cs="Times New Roman"/>
            <w:sz w:val="24"/>
            <w:szCs w:val="24"/>
          </w:rPr>
          <w:t>https://http://www.cancer.gov/publications/dictionaries/cancerterms/def/fatigue</w:t>
        </w:r>
      </w:hyperlink>
      <w:r w:rsidRPr="00877690">
        <w:rPr>
          <w:rFonts w:ascii="Times New Roman" w:hAnsi="Times New Roman" w:cs="Times New Roman"/>
          <w:sz w:val="24"/>
          <w:szCs w:val="24"/>
        </w:rPr>
        <w:t>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>Phillips RO. A review of definitions of fatigue – And a step towards a whole definition. Transportation Research Part F: Traffic Psychology and Behaviour 2015; 29: 48-56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lastRenderedPageBreak/>
        <w:t xml:space="preserve">Ream E, Richardson A. Fatigue: a concept analysis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Int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tud. 1996 Oct;33(5):519-29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Riley WT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Rothrock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N, Bruce B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hristodolou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C, Cook K, Hahn EA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ella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D. Patient-reported outcomes measurement information system (PROMIS) domain names and definitions revisions: further evaluation of content validity in IRT-derived item banks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Qua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Life Res. 2010 Nov;19(9):1311-21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nl-NL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Shen J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Barbera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, Shapiro CM. Distinguishing sleepiness and fatigue: focus on definition and measurement. </w:t>
      </w:r>
      <w:r w:rsidRPr="00877690">
        <w:rPr>
          <w:rFonts w:ascii="Times New Roman" w:hAnsi="Times New Roman" w:cs="Times New Roman"/>
          <w:sz w:val="24"/>
          <w:szCs w:val="24"/>
          <w:lang w:val="nl-NL"/>
        </w:rPr>
        <w:t xml:space="preserve">Sleep </w:t>
      </w:r>
      <w:proofErr w:type="spellStart"/>
      <w:r w:rsidRPr="00877690">
        <w:rPr>
          <w:rFonts w:ascii="Times New Roman" w:hAnsi="Times New Roman" w:cs="Times New Roman"/>
          <w:sz w:val="24"/>
          <w:szCs w:val="24"/>
          <w:lang w:val="nl-NL"/>
        </w:rPr>
        <w:t>Med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nl-NL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  <w:lang w:val="nl-NL"/>
        </w:rPr>
        <w:t>Rev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nl-NL"/>
        </w:rPr>
        <w:t>. 2006 Feb;10(1):63-76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nl-NL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  <w:lang w:val="nl-NL"/>
        </w:rPr>
        <w:t>Tiesinga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nl-NL"/>
        </w:rPr>
        <w:t xml:space="preserve"> LJ, Dassen TW, </w:t>
      </w:r>
      <w:proofErr w:type="spellStart"/>
      <w:r w:rsidRPr="00877690">
        <w:rPr>
          <w:rFonts w:ascii="Times New Roman" w:hAnsi="Times New Roman" w:cs="Times New Roman"/>
          <w:sz w:val="24"/>
          <w:szCs w:val="24"/>
          <w:lang w:val="nl-NL"/>
        </w:rPr>
        <w:t>Halfens</w:t>
      </w:r>
      <w:proofErr w:type="spellEnd"/>
      <w:r w:rsidRPr="00877690">
        <w:rPr>
          <w:rFonts w:ascii="Times New Roman" w:hAnsi="Times New Roman" w:cs="Times New Roman"/>
          <w:sz w:val="24"/>
          <w:szCs w:val="24"/>
          <w:lang w:val="nl-NL"/>
        </w:rPr>
        <w:t xml:space="preserve"> RJ. </w:t>
      </w:r>
      <w:r w:rsidRPr="00877690">
        <w:rPr>
          <w:rFonts w:ascii="Times New Roman" w:hAnsi="Times New Roman" w:cs="Times New Roman"/>
          <w:sz w:val="24"/>
          <w:szCs w:val="24"/>
        </w:rPr>
        <w:t xml:space="preserve">Fatigue: a summary of the definitions, dimensions, and indicators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iag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1996;7(2):51-62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Trendal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. Concept analysis: chronic fatigue. J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Adv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2000;32(5):1126-31.</w:t>
      </w: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WebMD Fatigue Directory. Available from: </w:t>
      </w:r>
    </w:p>
    <w:p w:rsidR="0021158E" w:rsidRDefault="001512AE" w:rsidP="00420B35">
      <w:pPr>
        <w:autoSpaceDE w:val="0"/>
        <w:autoSpaceDN w:val="0"/>
        <w:adjustRightInd w:val="0"/>
        <w:spacing w:after="0"/>
        <w:rPr>
          <w:rStyle w:val="Hyperlink"/>
          <w:rFonts w:ascii="Times New Roman" w:hAnsi="Times New Roman" w:cs="Times New Roman"/>
          <w:sz w:val="24"/>
          <w:szCs w:val="24"/>
        </w:rPr>
      </w:pPr>
      <w:hyperlink r:id="rId10" w:history="1">
        <w:r w:rsidR="00420B35" w:rsidRPr="00877690">
          <w:rPr>
            <w:rStyle w:val="Hyperlink"/>
            <w:rFonts w:ascii="Times New Roman" w:hAnsi="Times New Roman" w:cs="Times New Roman"/>
            <w:sz w:val="24"/>
            <w:szCs w:val="24"/>
          </w:rPr>
          <w:t>http://www.webmd.com/sleep-disorders/fatigue-directory</w:t>
        </w:r>
      </w:hyperlink>
    </w:p>
    <w:p w:rsidR="0021158E" w:rsidRDefault="0021158E">
      <w:pPr>
        <w:rPr>
          <w:rStyle w:val="Hyperlink"/>
          <w:rFonts w:ascii="Times New Roman" w:hAnsi="Times New Roman" w:cs="Times New Roman"/>
          <w:sz w:val="24"/>
          <w:szCs w:val="24"/>
        </w:rPr>
      </w:pPr>
      <w:r>
        <w:rPr>
          <w:rStyle w:val="Hyperlink"/>
          <w:rFonts w:ascii="Times New Roman" w:hAnsi="Times New Roman" w:cs="Times New Roman"/>
          <w:sz w:val="24"/>
          <w:szCs w:val="24"/>
        </w:rPr>
        <w:br w:type="page"/>
      </w:r>
    </w:p>
    <w:p w:rsidR="0021158E" w:rsidRDefault="0021158E" w:rsidP="0021158E">
      <w:pPr>
        <w:pStyle w:val="Geenafstand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Fi</w:t>
      </w:r>
      <w:r>
        <w:rPr>
          <w:rFonts w:ascii="Times New Roman" w:hAnsi="Times New Roman" w:cs="Times New Roman"/>
          <w:b/>
          <w:sz w:val="24"/>
          <w:szCs w:val="24"/>
        </w:rPr>
        <w:t xml:space="preserve">le 2. </w:t>
      </w:r>
    </w:p>
    <w:p w:rsidR="0021158E" w:rsidRDefault="0021158E" w:rsidP="0021158E">
      <w:pPr>
        <w:pStyle w:val="Geenafstand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21158E" w:rsidRPr="00877690" w:rsidRDefault="0021158E" w:rsidP="0021158E">
      <w:pPr>
        <w:pStyle w:val="Geenafstand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3C372B">
        <w:rPr>
          <w:rFonts w:ascii="Times New Roman" w:hAnsi="Times New Roman" w:cs="Times New Roman"/>
          <w:b/>
          <w:sz w:val="24"/>
          <w:szCs w:val="24"/>
        </w:rPr>
        <w:t>SYSTEMATIC REVIEWS OF FATIGUE QUESTIONNAIRES</w:t>
      </w:r>
    </w:p>
    <w:p w:rsidR="0021158E" w:rsidRPr="00877690" w:rsidRDefault="0021158E" w:rsidP="0021158E">
      <w:pPr>
        <w:rPr>
          <w:rFonts w:ascii="Times New Roman" w:hAnsi="Times New Roman" w:cs="Times New Roman"/>
          <w:b/>
          <w:sz w:val="24"/>
          <w:szCs w:val="24"/>
        </w:rPr>
      </w:pPr>
    </w:p>
    <w:p w:rsidR="0021158E" w:rsidRDefault="0021158E" w:rsidP="0021158E">
      <w:pPr>
        <w:rPr>
          <w:rFonts w:ascii="Times New Roman" w:hAnsi="Times New Roman" w:cs="Times New Roman"/>
          <w:b/>
          <w:sz w:val="24"/>
          <w:szCs w:val="24"/>
        </w:rPr>
      </w:pPr>
      <w:r w:rsidRPr="00877690">
        <w:rPr>
          <w:rFonts w:ascii="Times New Roman" w:hAnsi="Times New Roman" w:cs="Times New Roman"/>
          <w:b/>
          <w:sz w:val="24"/>
          <w:szCs w:val="24"/>
        </w:rPr>
        <w:t xml:space="preserve">FATIGUE PROFILES IN PATIENTS WITH MULTIPLE SCLEROSIS ARE BASED ON SEVERITY </w:t>
      </w:r>
      <w:r>
        <w:rPr>
          <w:rFonts w:ascii="Times New Roman" w:hAnsi="Times New Roman" w:cs="Times New Roman"/>
          <w:b/>
          <w:sz w:val="24"/>
          <w:szCs w:val="24"/>
        </w:rPr>
        <w:t xml:space="preserve">OF FATIGUE </w:t>
      </w:r>
      <w:r w:rsidRPr="00877690">
        <w:rPr>
          <w:rFonts w:ascii="Times New Roman" w:hAnsi="Times New Roman" w:cs="Times New Roman"/>
          <w:b/>
          <w:sz w:val="24"/>
          <w:szCs w:val="24"/>
        </w:rPr>
        <w:t>AND NOT ON DIMENSIONS OF FATIGUE</w:t>
      </w:r>
    </w:p>
    <w:p w:rsidR="0021158E" w:rsidRPr="00877690" w:rsidRDefault="0021158E" w:rsidP="0021158E">
      <w:pPr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>Heleen Beckerman PhD</w:t>
      </w:r>
      <w:r w:rsidRPr="0087769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21158E">
        <w:rPr>
          <w:rFonts w:ascii="Times New Roman" w:hAnsi="Times New Roman" w:cs="Times New Roman"/>
          <w:sz w:val="24"/>
          <w:szCs w:val="24"/>
        </w:rPr>
        <w:t>*</w:t>
      </w:r>
      <w:r w:rsidRPr="00877690">
        <w:rPr>
          <w:rFonts w:ascii="Times New Roman" w:hAnsi="Times New Roman" w:cs="Times New Roman"/>
          <w:sz w:val="24"/>
          <w:szCs w:val="24"/>
        </w:rPr>
        <w:t>, Isaline CJM Eijssen PhD OT</w:t>
      </w:r>
      <w:r w:rsidRPr="0087769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877690">
        <w:rPr>
          <w:rFonts w:ascii="Times New Roman" w:hAnsi="Times New Roman" w:cs="Times New Roman"/>
          <w:sz w:val="24"/>
          <w:szCs w:val="24"/>
        </w:rPr>
        <w:t>, Jetty van Meeteren PhD MD</w:t>
      </w:r>
      <w:r w:rsidRPr="0087769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77690">
        <w:rPr>
          <w:rFonts w:ascii="Times New Roman" w:hAnsi="Times New Roman" w:cs="Times New Roman"/>
          <w:sz w:val="24"/>
          <w:szCs w:val="24"/>
        </w:rPr>
        <w:t>, Marion C Verhulsdonck MD</w:t>
      </w:r>
      <w:r w:rsidRPr="00877690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77690">
        <w:rPr>
          <w:rFonts w:ascii="Times New Roman" w:hAnsi="Times New Roman" w:cs="Times New Roman"/>
          <w:sz w:val="24"/>
          <w:szCs w:val="24"/>
        </w:rPr>
        <w:t>, Vincent de Groot, PhD MD</w:t>
      </w:r>
      <w:r w:rsidRPr="00877690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877690">
        <w:rPr>
          <w:rFonts w:ascii="Times New Roman" w:hAnsi="Times New Roman" w:cs="Times New Roman"/>
          <w:sz w:val="24"/>
          <w:szCs w:val="24"/>
        </w:rPr>
        <w:t>, and the TREFAMS-ACE study group</w:t>
      </w:r>
    </w:p>
    <w:p w:rsidR="0021158E" w:rsidRPr="00877690" w:rsidRDefault="0021158E" w:rsidP="0021158E">
      <w:pPr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1. Department of Rehabilitation Medicine, Amsterdam University Medical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Vrije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Universiteit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, Amsterdam, The Netherlands; 2. Amsterdam Public Health research institute, Amsterdam University Medical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, The Netherlands; 3. MS Center Amsterdam, Amsterdam University Medical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ente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, The Netherlands; 4. Rijndam Rehabilitation, location Erasmus MC University Medical Center Rotterdam, The Netherlands; 5. Rehabilitation Center St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Maartenskliniek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Nijmegen, The Netherlands</w:t>
      </w:r>
    </w:p>
    <w:p w:rsidR="0021158E" w:rsidRPr="00877690" w:rsidRDefault="0021158E" w:rsidP="0021158E">
      <w:pPr>
        <w:pStyle w:val="Geenafstand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877690">
        <w:rPr>
          <w:rFonts w:ascii="Times New Roman" w:hAnsi="Times New Roman" w:cs="Times New Roman"/>
          <w:sz w:val="24"/>
          <w:szCs w:val="24"/>
        </w:rPr>
        <w:t xml:space="preserve">E-mail corresponding authors: </w:t>
      </w:r>
      <w:hyperlink r:id="rId11" w:history="1">
        <w:r w:rsidRPr="00CE1262">
          <w:rPr>
            <w:rStyle w:val="Hyperlink"/>
            <w:rFonts w:ascii="Times New Roman" w:hAnsi="Times New Roman" w:cs="Times New Roman"/>
            <w:sz w:val="24"/>
            <w:szCs w:val="24"/>
          </w:rPr>
          <w:t>h.beckerman@amsterdamumc.nl</w:t>
        </w:r>
      </w:hyperlink>
      <w:r w:rsidRPr="00877690">
        <w:rPr>
          <w:rFonts w:ascii="Times New Roman" w:hAnsi="Times New Roman" w:cs="Times New Roman"/>
          <w:sz w:val="24"/>
          <w:szCs w:val="24"/>
        </w:rPr>
        <w:br/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b/>
          <w:sz w:val="24"/>
          <w:szCs w:val="24"/>
        </w:rPr>
        <w:t>Systematic Reviews of Fatigue Questionnaires</w:t>
      </w:r>
      <w:r w:rsidRPr="00877690">
        <w:rPr>
          <w:rFonts w:ascii="Times New Roman" w:hAnsi="Times New Roman" w:cs="Times New Roman"/>
          <w:sz w:val="24"/>
          <w:szCs w:val="24"/>
        </w:rPr>
        <w:tab/>
      </w:r>
      <w:r w:rsidRPr="00877690">
        <w:rPr>
          <w:rFonts w:ascii="Times New Roman" w:hAnsi="Times New Roman" w:cs="Times New Roman"/>
          <w:sz w:val="24"/>
          <w:szCs w:val="24"/>
        </w:rPr>
        <w:br/>
      </w:r>
      <w:r w:rsidRPr="00877690">
        <w:rPr>
          <w:rFonts w:ascii="Times New Roman" w:hAnsi="Times New Roman" w:cs="Times New Roman"/>
          <w:i/>
          <w:sz w:val="24"/>
          <w:szCs w:val="24"/>
        </w:rPr>
        <w:t>(without pretending to be complete)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Ad Hoc Committee on Systemic Lupus Erythematosus Response Criteria for Fatigue. Measurement of fatigue in systemic lupus erythematosus: a systematic review. Arthritis Rheum. 2007;57(8):1348-57. 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Agasi-Idenburg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C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Velthui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Wittink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H. Quality criteria and user-friendliness in self-reported questionnaires on cancer-related fatigue: a review. J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2010;63(7):705-11. 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ebouverie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ittion-Vouyovitch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, Guillemin F. [Reconsidering fatigue at the onset of multiple sclerosis]. Rev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euro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(Paris). 2009 Mar;165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4:S135-44. 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ittn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AJ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Wessely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C, Brown RG. The assessment of fatigue: a practical guide for clinicians and researchers. J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sychosom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Res. 2004 Feb;56(2):157-70.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Egerton T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Riphage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II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ygår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AJ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Thingsta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Helbosta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L. Systematic content evaluation and review of measurement properties of questionnaires for measuring self-reported fatigue among older people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Qua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Life Res. 2015 Sep;24(9):2239-55. 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Elbe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RG, Rietberg MB, van Wegen EE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Verhoef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, Kramer SF, Terwee CB, Kwakkel G. Self-report fatigue questionnaires in multiple sclerosis, Parkinson's disease and stroke: a systematic review of measurement properties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Qua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Life Res. 2012 Aug;21(6):925-44.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lastRenderedPageBreak/>
        <w:t xml:space="preserve">Friedman JH, Alves G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Hagel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Marinu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, Marsh L, Martinez-Martin P, Goetz CG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oewe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W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Rasco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Sampaio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C, Stebbins G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Schrag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A. Fatigue rating scales critique and recommendations by the Movement Disorders Society task force on rating scales for Parkinson's disease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Mov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isor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. 2010; 25(7): 805-22. 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Féasso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amdessanché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P, El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Mandhi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L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almel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P, Millet GY. Fatigue and neuromuscular diseases. Ann Readapt Med Phys. 2006 Jul;49(6):289-300, 375-84. 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Hewlett S, Hehir M, Kirwan JR. Measuring fatigue in rheumatoid arthritis: a systematic review of scales in use. Arthritis Rheum. 2007 Apr 15;57(3):429-39. 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Hewlett S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ure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E, Almeida C. Measures of fatigue: Bristol Rheumatoid Arthritis Fatigue Multi-Dimensional Questionnaire (BRAF MDQ), Bristol Rheumatoid Arthritis Fatigue Numerical Rating Scales (BRAF NRS) for severity, effect, and coping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hald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Fatigue Questionnaire (CFQ), Checklist Individual Strength (CIS20R and CIS8R), Fatigue Severity Scale (FSS), Functional Assessment  Chronic Illness Therapy (Fatigue) (FACIT-F), Multi-Dimensional Assessment of Fatigue (MAF), Multi-Dimensional Fatigue Inventory (MFI)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ediatric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Quality Of Life (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edsQ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>) Multi-Dimensional Fatigue Scale, Profile of Fatigue (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roF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), Short Form 36 Vitality Subscale (SF-36 VT), and Visual Analog Scales (VAS). Arthritis Care Res (Hoboken). 2011 Nov;63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Supp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11:S263-86.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Hjollun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NH, Andersen JH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Bech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P. Assessment of fatigue in chronic disease: a bibliographic study of fatigue measurement scales. Health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Qua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Life Outcomes 2007;5:12. 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Johnson SL. The concept of fatigue in multiple sclerosis. J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eurosci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ur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2008;40(2):72-7. 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Ju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A, Unruh ML, Davison SN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apueto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J, Dew MA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Fluck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R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Germai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Jassa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SV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Obrado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O'Donoghue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D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Tugwel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P, Craig JC, Ralph AF, Howell M, Tong A. Patient-Reported Outcome Measures for Fatigue in Patients on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Hemodialysi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>: A Systematic Review. Am J Kidney Dis. 2018 Mar;71(3):327-343.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Kos D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Kerckhof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Ketela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P, Duportail M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agel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’Hooghe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MB et al . Self-report assessment of fatigue in multiple sclerosis: a critical evaluation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Health Care 2003;17:45-62.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Kos D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Kerckhof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E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Ketela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P, Duportail M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agel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D'Hooghe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Nuyens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G. Self-report assessment of fatigue in multiple sclerosis: a critical evaluation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Occup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Ther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Health Care 2004;17(3-4): 45-62.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Minton O, Stone P. A systematic review of the scales used for the measurement of cancer-related fatigue (CRF). Ann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Onco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. 2009 Jan;20(1):17-25. 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877690">
        <w:rPr>
          <w:rFonts w:ascii="Times New Roman" w:hAnsi="Times New Roman" w:cs="Times New Roman"/>
          <w:sz w:val="24"/>
          <w:szCs w:val="24"/>
        </w:rPr>
        <w:t>Seyidova-Khoshknabi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D, Davis MP, Walsh D. Review article: a systematic review of cancer-related fatigue measurement questionnaires. Am J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Hosp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Palliat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Care. 2011 Mar;28(2):119-29.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 xml:space="preserve">Swain MG. Fatigue in chronic disease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Sci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Lond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) 2000;99(1):1-8. 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lastRenderedPageBreak/>
        <w:t xml:space="preserve">Tyson SF, Brown P. How to measure fatigue in neurological conditions? A systematic review of psychometric properties and clinical utility of measures used so far.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7690">
        <w:rPr>
          <w:rFonts w:ascii="Times New Roman" w:hAnsi="Times New Roman" w:cs="Times New Roman"/>
          <w:sz w:val="24"/>
          <w:szCs w:val="24"/>
        </w:rPr>
        <w:t>Rehabil</w:t>
      </w:r>
      <w:proofErr w:type="spellEnd"/>
      <w:r w:rsidRPr="00877690">
        <w:rPr>
          <w:rFonts w:ascii="Times New Roman" w:hAnsi="Times New Roman" w:cs="Times New Roman"/>
          <w:sz w:val="24"/>
          <w:szCs w:val="24"/>
        </w:rPr>
        <w:t>. 2014;28(8):804-816.</w:t>
      </w:r>
    </w:p>
    <w:p w:rsidR="0021158E" w:rsidRPr="00877690" w:rsidRDefault="0021158E" w:rsidP="0021158E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877690">
        <w:rPr>
          <w:rFonts w:ascii="Times New Roman" w:hAnsi="Times New Roman" w:cs="Times New Roman"/>
          <w:sz w:val="24"/>
          <w:szCs w:val="24"/>
        </w:rPr>
        <w:t>Whitehead L. The measurement of fatigue in chronic illness: a systematic review of unidimensional and multidimensional fatigue measures. J Pain Symptom Manage 2009;37(1):107–128.</w:t>
      </w:r>
    </w:p>
    <w:p w:rsidR="0021158E" w:rsidRDefault="0021158E" w:rsidP="0021158E"/>
    <w:p w:rsidR="00420B35" w:rsidRPr="00877690" w:rsidRDefault="00420B35" w:rsidP="00420B35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sectPr w:rsidR="00420B35" w:rsidRPr="00877690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0B35" w:rsidRDefault="00420B35" w:rsidP="00420B35">
      <w:pPr>
        <w:spacing w:after="0" w:line="240" w:lineRule="auto"/>
      </w:pPr>
      <w:r>
        <w:separator/>
      </w:r>
    </w:p>
  </w:endnote>
  <w:endnote w:type="continuationSeparator" w:id="0">
    <w:p w:rsidR="00420B35" w:rsidRDefault="00420B35" w:rsidP="00420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59911978"/>
      <w:docPartObj>
        <w:docPartGallery w:val="Page Numbers (Bottom of Page)"/>
        <w:docPartUnique/>
      </w:docPartObj>
    </w:sdtPr>
    <w:sdtEndPr/>
    <w:sdtContent>
      <w:p w:rsidR="00420B35" w:rsidRDefault="00420B35">
        <w:pPr>
          <w:pStyle w:val="Voetteks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12AE" w:rsidRPr="001512AE">
          <w:rPr>
            <w:noProof/>
            <w:lang w:val="nl-NL"/>
          </w:rPr>
          <w:t>7</w:t>
        </w:r>
        <w:r>
          <w:fldChar w:fldCharType="end"/>
        </w:r>
      </w:p>
    </w:sdtContent>
  </w:sdt>
  <w:p w:rsidR="00420B35" w:rsidRDefault="00420B3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0B35" w:rsidRDefault="00420B35" w:rsidP="00420B35">
      <w:pPr>
        <w:spacing w:after="0" w:line="240" w:lineRule="auto"/>
      </w:pPr>
      <w:r>
        <w:separator/>
      </w:r>
    </w:p>
  </w:footnote>
  <w:footnote w:type="continuationSeparator" w:id="0">
    <w:p w:rsidR="00420B35" w:rsidRDefault="00420B35" w:rsidP="00420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0B35"/>
    <w:rsid w:val="001512AE"/>
    <w:rsid w:val="0021158E"/>
    <w:rsid w:val="00420B35"/>
    <w:rsid w:val="006F7C96"/>
    <w:rsid w:val="007E2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F4FEF"/>
  <w15:chartTrackingRefBased/>
  <w15:docId w15:val="{5D3B042C-787D-425A-9C8D-D6496C466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420B35"/>
    <w:rPr>
      <w:rFonts w:ascii="Arial" w:hAnsi="Arial" w:cs="Arial"/>
      <w:sz w:val="20"/>
      <w:szCs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Hyperlink">
    <w:name w:val="Hyperlink"/>
    <w:rsid w:val="00420B35"/>
    <w:rPr>
      <w:color w:val="0000FF"/>
      <w:u w:val="single"/>
    </w:rPr>
  </w:style>
  <w:style w:type="paragraph" w:styleId="Geenafstand">
    <w:name w:val="No Spacing"/>
    <w:uiPriority w:val="1"/>
    <w:qFormat/>
    <w:rsid w:val="00420B35"/>
    <w:pPr>
      <w:spacing w:after="0" w:line="240" w:lineRule="auto"/>
    </w:pPr>
    <w:rPr>
      <w:rFonts w:ascii="Arial" w:hAnsi="Arial" w:cs="Arial"/>
      <w:sz w:val="20"/>
      <w:szCs w:val="20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420B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20B35"/>
    <w:rPr>
      <w:rFonts w:ascii="Arial" w:hAnsi="Arial" w:cs="Arial"/>
      <w:sz w:val="20"/>
      <w:szCs w:val="20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420B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20B35"/>
    <w:rPr>
      <w:rFonts w:ascii="Arial" w:hAnsi="Arial" w:cs="Arial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dlineplus.gov/ency/article/003088.ht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cdc.gov/nchs/icd/icd10cm.htm" TargetMode="External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.beckerman@amsterdamumc.nl" TargetMode="External"/><Relationship Id="rId11" Type="http://schemas.openxmlformats.org/officeDocument/2006/relationships/hyperlink" Target="mailto:h.beckerman@amsterdamumc.nl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www.webmd.com/sleep-disorders/fatigue-directory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http://www.cancer.gov/publications/dictionaries/cancerterms/def/fatigu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D2324F0</Template>
  <TotalTime>1</TotalTime>
  <Pages>7</Pages>
  <Words>1949</Words>
  <Characters>10722</Characters>
  <Application>Microsoft Office Word</Application>
  <DocSecurity>0</DocSecurity>
  <Lines>89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2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man, H.</dc:creator>
  <cp:keywords/>
  <dc:description/>
  <cp:lastModifiedBy>Beckerman, H.</cp:lastModifiedBy>
  <cp:revision>3</cp:revision>
  <dcterms:created xsi:type="dcterms:W3CDTF">2019-12-17T07:50:00Z</dcterms:created>
  <dcterms:modified xsi:type="dcterms:W3CDTF">2019-12-17T07:50:00Z</dcterms:modified>
</cp:coreProperties>
</file>